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AA317" w14:textId="4C66C350" w:rsidR="00C44F6B" w:rsidRPr="003464FD" w:rsidRDefault="00C44F6B" w:rsidP="00C44F6B">
      <w:pPr>
        <w:pStyle w:val="Heading1"/>
        <w:rPr>
          <w:color w:val="auto"/>
        </w:rPr>
      </w:pPr>
      <w:r w:rsidRPr="003464FD">
        <w:rPr>
          <w:color w:val="auto"/>
        </w:rPr>
        <w:t>S</w:t>
      </w:r>
      <w:r w:rsidR="00B77A94" w:rsidRPr="003464FD">
        <w:rPr>
          <w:color w:val="auto"/>
        </w:rPr>
        <w:t>3</w:t>
      </w:r>
      <w:r w:rsidR="00C55B35" w:rsidRPr="003464FD">
        <w:rPr>
          <w:color w:val="auto"/>
        </w:rPr>
        <w:t xml:space="preserve"> File</w:t>
      </w:r>
      <w:r w:rsidRPr="003464FD">
        <w:rPr>
          <w:color w:val="auto"/>
        </w:rPr>
        <w:t xml:space="preserve">. </w:t>
      </w:r>
      <w:r w:rsidR="00B77A94" w:rsidRPr="003464FD">
        <w:rPr>
          <w:color w:val="auto"/>
        </w:rPr>
        <w:t>Correlation matrices of items for HRS HCAP and LASI-DAD</w:t>
      </w:r>
    </w:p>
    <w:p w14:paraId="1D5FA2AA" w14:textId="2535C8C8" w:rsidR="00084DDA" w:rsidRPr="00527495" w:rsidRDefault="00084DDA" w:rsidP="00084DDA">
      <w:pPr>
        <w:rPr>
          <w:sz w:val="13"/>
          <w:szCs w:val="13"/>
        </w:rPr>
      </w:pPr>
    </w:p>
    <w:p w14:paraId="79AF7E9F" w14:textId="20F91D22" w:rsidR="00C44F6B" w:rsidRPr="003464FD" w:rsidRDefault="00084DDA" w:rsidP="0087416C">
      <w:r w:rsidRPr="003464FD">
        <w:t>Supplementary Table 1. Matrix of correlations between items for HRS HCA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6"/>
        <w:gridCol w:w="2756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77"/>
        <w:gridCol w:w="530"/>
        <w:gridCol w:w="530"/>
        <w:gridCol w:w="530"/>
        <w:gridCol w:w="530"/>
        <w:gridCol w:w="530"/>
        <w:gridCol w:w="531"/>
        <w:gridCol w:w="531"/>
        <w:gridCol w:w="531"/>
        <w:gridCol w:w="531"/>
        <w:gridCol w:w="531"/>
      </w:tblGrid>
      <w:tr w:rsidR="00084DDA" w:rsidRPr="00527495" w14:paraId="216DF958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3CE5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CBF3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9F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930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2A2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70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403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0F4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622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49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BE6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1F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CF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A63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22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31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3E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683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56F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F5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0E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D1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BD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FA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2</w:t>
            </w:r>
          </w:p>
        </w:tc>
      </w:tr>
      <w:tr w:rsidR="00084DDA" w:rsidRPr="00527495" w14:paraId="0EE36180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B7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D9EB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Word list immediate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402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DF1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F87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7B19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4E12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FCE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2C34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B3D6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F6C8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0890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EBD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EBDE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8103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002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DE1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093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72B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634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A9A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B3F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2FE7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A009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276E47D8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121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4BD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Word list delayed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BF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439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B5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68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141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62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42B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F8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E5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2F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85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DB1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DF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29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DD4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E53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F7D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43E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44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DB2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83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447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0E0F94D8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41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154E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Word list recognition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FC7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F9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A6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ED0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47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773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E6B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4A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1E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9F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1C8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2B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6FA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CD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F6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7A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EB1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9F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9A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23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6E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52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2E4F8D7B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FB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25C7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Constructional praxis delayed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7A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33B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56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779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F4B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8B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C20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13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2E4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E21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727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28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25C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26F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84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A8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569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6E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4C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16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AB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5F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23446DA9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5F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744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Logical memory immediate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79E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3F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84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67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F68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213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0CD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D6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4DF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C14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57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568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2F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2CF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02A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0D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69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AA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2F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BC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8C5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C9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087A1287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B21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8042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Logical memory delayed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396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43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FB6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3CB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A8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0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00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988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41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6C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7BA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54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97C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D3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C1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05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5CD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97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650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AF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44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BDC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0C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004F69DB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0E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982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Logical memory recognition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20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5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94E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6F9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9A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E8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2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C2B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16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AD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91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12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56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D54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DBD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634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63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6D2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83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DA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7B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B37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01F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91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66F23C78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28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BE54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Brave man immediate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7EF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58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D4D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6E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7F7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51A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1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BE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CE6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A6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6F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B20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34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0C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602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FA8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EDE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B8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2BA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3C3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240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322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30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0B079BBD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C65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113C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Brave man delayed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C3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6EA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DF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FE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F8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DA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211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1F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8D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19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7BA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6F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688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80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D2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1E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71B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A8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19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1D0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447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E48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7ADD4CC5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631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9954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3-word delayed recal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2C0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31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FC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10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755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1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452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82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2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266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5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98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B3C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B1E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F31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E5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80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58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94F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41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E6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00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4C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598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21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72EC83A8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AC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006A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Animal fluency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C97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7D6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869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4D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1BE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6C0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17F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D4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70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EB5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E6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DB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AE5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592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E2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87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72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A9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21C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FB9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A8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7C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1149ED2F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A6D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63E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Name cactu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A6C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B0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92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64C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CFD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038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5A7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E5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235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52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7B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90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D0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D16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B1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3F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817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F19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12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A9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E7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78C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AAA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5DCA45FB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FD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1F8A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Name scissor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D7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5FD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5C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112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62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97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FA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F54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25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3F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F2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90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CFF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.00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3F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0B7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7B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E3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AC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39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A65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193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41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E93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40195BF6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A31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12A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Name watch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1A1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AD1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398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79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5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8F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B7E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30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5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278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45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55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3EB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4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2AE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E0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AC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747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AD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608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F6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BA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BA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80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A2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3A2D6592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32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D3B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Name pencil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04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6C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31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EF3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5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95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F5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D1B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43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16C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1C2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73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0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92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F2F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1F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FF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00D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C8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F0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030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10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AF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CF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1521513D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A7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ADE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Name elbow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81B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0B0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64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694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F5A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33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6E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198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47A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B3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856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3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8D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974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C8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16E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644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34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BA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92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B1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C6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43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3DE05A48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C9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C980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Write a sentenc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24D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4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2BA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1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2D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5F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2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5DB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0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2E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63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A0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63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8C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2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B6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6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33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69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4C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51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5D6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4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A2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4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7B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4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2D6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4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782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3E6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9A8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69C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31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CDF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9A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6ABC2A53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8B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2033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Read and follow comman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E7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ADB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349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3A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2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2D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5CE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F9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2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5A0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135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C50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3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526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7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24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14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C11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12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B28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B8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17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6C7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57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5B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18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234FAD34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84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BBC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Repetition of phras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35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8D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C39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3C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D6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2A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6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60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5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7DA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D50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212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E4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8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E7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2F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5B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FF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4B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5BB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4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993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D8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95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68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53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27522359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5EC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1605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What to do with a hammer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7ED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648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BDF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EC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FB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98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48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E0A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60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0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05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1B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3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D29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C68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D55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86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2CC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9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5EB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16D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B13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724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E09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FA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4B5E5C71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EB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344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Where is the local market/store?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CC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88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ACE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C04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8A1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3B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D80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F35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01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C1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FD43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7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C07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55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4A9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67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AB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BE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3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863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A7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1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A1D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9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91B1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E0B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3"/>
                <w:szCs w:val="13"/>
              </w:rPr>
            </w:pPr>
          </w:p>
        </w:tc>
      </w:tr>
      <w:tr w:rsidR="00084DDA" w:rsidRPr="00527495" w14:paraId="3B094C4E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90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B4EF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Following instructions 2 step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D2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2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E40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4C8A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5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10D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A1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9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264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3C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7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4E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6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796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0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42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B870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0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59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00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7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BE6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316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4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5C1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13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4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744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2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9C98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0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23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9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86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8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BC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</w:p>
        </w:tc>
      </w:tr>
      <w:tr w:rsidR="00084DDA" w:rsidRPr="00527495" w14:paraId="673DA062" w14:textId="77777777" w:rsidTr="00084DDA">
        <w:trPr>
          <w:trHeight w:val="29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12D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BF62" w14:textId="77777777" w:rsidR="00084DDA" w:rsidRPr="00084DDA" w:rsidRDefault="00084DDA" w:rsidP="00084D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Following instructions 3 step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076B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5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E3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71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51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54B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0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AF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0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C34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1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9C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04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5E2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5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3A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15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C4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99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B0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1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40E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B379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0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27F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8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9E4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37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8C6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78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DC5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933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503D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46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D8C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7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872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68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0F87" w14:textId="77777777" w:rsidR="00084DDA" w:rsidRPr="00084DDA" w:rsidRDefault="00084DDA" w:rsidP="00084DD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</w:pPr>
            <w:r w:rsidRPr="00084DDA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</w:rPr>
              <w:t>.870*</w:t>
            </w:r>
          </w:p>
        </w:tc>
      </w:tr>
    </w:tbl>
    <w:p w14:paraId="45803269" w14:textId="0FDF6AEF" w:rsidR="00C44F6B" w:rsidRPr="00527495" w:rsidRDefault="00C44F6B" w:rsidP="00C44F6B">
      <w:pPr>
        <w:pStyle w:val="NoSpacing"/>
        <w:rPr>
          <w:rFonts w:ascii="Courier New" w:hAnsi="Courier New" w:cs="Courier New"/>
          <w:sz w:val="13"/>
          <w:szCs w:val="13"/>
        </w:rPr>
      </w:pPr>
    </w:p>
    <w:p w14:paraId="0916148A" w14:textId="7D7D66F9" w:rsidR="0087416C" w:rsidRPr="00436F27" w:rsidRDefault="0087416C" w:rsidP="00C44F6B">
      <w:pPr>
        <w:pStyle w:val="NoSpacing"/>
        <w:rPr>
          <w:rFonts w:asciiTheme="majorHAnsi" w:hAnsiTheme="majorHAnsi" w:cstheme="majorHAnsi"/>
          <w:sz w:val="16"/>
          <w:szCs w:val="16"/>
        </w:rPr>
      </w:pPr>
      <w:r w:rsidRPr="00436F27">
        <w:rPr>
          <w:rFonts w:asciiTheme="majorHAnsi" w:hAnsiTheme="majorHAnsi" w:cstheme="majorHAnsi"/>
          <w:i/>
          <w:sz w:val="16"/>
          <w:szCs w:val="16"/>
        </w:rPr>
        <w:t>Note.</w:t>
      </w:r>
      <w:r w:rsidRPr="00436F27">
        <w:rPr>
          <w:rFonts w:asciiTheme="majorHAnsi" w:hAnsiTheme="majorHAnsi" w:cstheme="majorHAnsi"/>
          <w:sz w:val="16"/>
          <w:szCs w:val="16"/>
        </w:rPr>
        <w:t xml:space="preserve"> *p&lt;.05</w:t>
      </w:r>
    </w:p>
    <w:p w14:paraId="4CB514CD" w14:textId="77777777" w:rsidR="00AD14AE" w:rsidRPr="00527495" w:rsidRDefault="00AD14AE" w:rsidP="00C44F6B">
      <w:pPr>
        <w:pStyle w:val="NoSpacing"/>
        <w:rPr>
          <w:rFonts w:asciiTheme="majorHAnsi" w:hAnsiTheme="majorHAnsi" w:cstheme="majorHAnsi"/>
          <w:sz w:val="13"/>
          <w:szCs w:val="13"/>
        </w:rPr>
        <w:sectPr w:rsidR="00AD14AE" w:rsidRPr="00527495" w:rsidSect="00527495">
          <w:pgSz w:w="15840" w:h="12240" w:orient="landscape"/>
          <w:pgMar w:top="720" w:right="288" w:bottom="720" w:left="288" w:header="720" w:footer="720" w:gutter="0"/>
          <w:cols w:space="720"/>
          <w:docGrid w:linePitch="360"/>
        </w:sectPr>
      </w:pPr>
    </w:p>
    <w:p w14:paraId="2C8D2E87" w14:textId="70C420D8" w:rsidR="00AD14AE" w:rsidRPr="00527495" w:rsidRDefault="00AD14AE" w:rsidP="00AD14AE">
      <w:r w:rsidRPr="00527495">
        <w:lastRenderedPageBreak/>
        <w:t xml:space="preserve">Supplementary </w:t>
      </w:r>
      <w:r w:rsidRPr="00527495">
        <w:t>Table 2</w:t>
      </w:r>
      <w:r w:rsidRPr="00527495">
        <w:t>. Matrix of correlations between items for</w:t>
      </w:r>
      <w:r w:rsidR="004C6CC5" w:rsidRPr="00527495">
        <w:t xml:space="preserve"> LASI-DA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"/>
        <w:gridCol w:w="209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12"/>
        <w:gridCol w:w="512"/>
        <w:gridCol w:w="512"/>
        <w:gridCol w:w="513"/>
        <w:gridCol w:w="513"/>
        <w:gridCol w:w="512"/>
        <w:gridCol w:w="512"/>
        <w:gridCol w:w="553"/>
        <w:gridCol w:w="512"/>
        <w:gridCol w:w="512"/>
        <w:gridCol w:w="512"/>
        <w:gridCol w:w="512"/>
        <w:gridCol w:w="512"/>
        <w:gridCol w:w="512"/>
      </w:tblGrid>
      <w:tr w:rsidR="00527495" w:rsidRPr="00527495" w14:paraId="0958F74A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F92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39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CCA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658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E39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3A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F66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3E2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9C3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97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084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2B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2C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4A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18D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D1F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ACB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84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2F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98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32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D8F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CD7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C4C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579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BE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</w:t>
            </w:r>
          </w:p>
        </w:tc>
      </w:tr>
      <w:tr w:rsidR="006131CE" w:rsidRPr="00527495" w14:paraId="523EC9DD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8F7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FAA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Word list immediate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055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01C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59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438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231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29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1F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E6C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16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F7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6AF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1E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D4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86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248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F5B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64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14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8C4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03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27D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0F8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6ACF4FF6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2B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1C9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Word list delayed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0C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7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C6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E9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457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75D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A7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FC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17D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0B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86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47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4D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FFE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68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1A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18D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4E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C3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4FC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D27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FFC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F3C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9AA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8FE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1659D6E7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AB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88D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Word list recogniti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14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7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0D2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4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C5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8AD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C4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9F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704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26C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D4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571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D4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92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1D9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69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BF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AC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8AB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74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0FE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3C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C7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DE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79E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9D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1F7A31B9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7D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46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Constructional praxis delayed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D3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1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CC1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1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AE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8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FC1D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94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63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1C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3B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27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675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31D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549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08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B3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4A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819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662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06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68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93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34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D9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05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B5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5E9A2EE4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414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32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ogical memory immediate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13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7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8A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4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7A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5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93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6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43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1F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A4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D65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83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044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19D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401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FE6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A08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0F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8F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2B6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FC6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14C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82E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169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CF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B4A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07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519EC6E3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A5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844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ogical memory delayed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49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1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82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7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23D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8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DC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0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23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1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8C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AB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B6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B4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8B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F7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94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F3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17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19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F25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E87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EB4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38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32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EF1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2D7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08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B07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12AD49FB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8A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C45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ogical memory recogniti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77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9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F3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5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34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2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2CD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5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FC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9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4C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3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EA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329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ED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DAA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35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99C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206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5A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6CC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D8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10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EC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0C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3BC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226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B29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785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3BD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536863E0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DAC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FD4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rave man immediate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42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6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BDB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9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F1C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2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41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3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404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7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CA0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5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D18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9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C9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FB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8A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41D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06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A4A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541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F1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2A8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591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01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18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8C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CC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BD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89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C0F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690F0E46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F4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8EB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rave man delayed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35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4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E6C5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1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F4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6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F47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4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737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1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2D1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3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C645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4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0DE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4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95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3D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81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95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9E0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9E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8C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A1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2C5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AD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D4A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270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E0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3FD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763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A8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45304BC8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21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DDC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-word delayed reca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6A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5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69E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2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39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7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EE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7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E5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7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DE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5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31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4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B7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3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F60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8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E2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79E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DE7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9BD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113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F3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395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85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57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F90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2A4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EE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540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AD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12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4493EA48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FFB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C57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Animal fluency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048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B0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4DE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AC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00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F5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2BA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94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E4C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BC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3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FC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641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A70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A2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469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8AE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8C4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5A4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4C5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01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D9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3C5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20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945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56E53F03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EB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5D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ame coconu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05C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DC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3BF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C6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566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4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39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FC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45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DC9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B0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B99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5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20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A3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EF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560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873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0AB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0D9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D3F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90B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1C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6FC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A34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1A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128D1D0B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38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8E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ame scissor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F7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4F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93B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7E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DC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44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3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F5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5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0DD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711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38D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967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9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3D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9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D5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A9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04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BC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C7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6B2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69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6E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81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0FC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E15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DDE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6DA377E6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EB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541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ame watch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45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85E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1E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39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E9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096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156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E25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2B7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C0A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AE4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2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9B5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4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35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5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C81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473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48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7F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98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AC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81E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28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E9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F4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9F6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52B3048D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91B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75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ame penci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72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3C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BC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79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9EF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326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75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AB8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DF0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8F6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E19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3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E2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4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16FD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7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E38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88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1A3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B90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239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84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E14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67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F1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B4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23A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F9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15712F19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871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40F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ame elbow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75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780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783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BC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D27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3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EDE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CA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3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40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E8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AE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603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6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3B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8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54D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7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A1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1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AE2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1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146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39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53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70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C4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71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C4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44B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89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5CE3A4A4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805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9A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Write a sentenc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08C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A13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FDC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12A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C5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AA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80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B07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81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17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46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2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AA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6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8A2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3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1C0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9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AC3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2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61C5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8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75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57CC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E74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0A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0E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09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E2FF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A8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15C66073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020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368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ay a sentenc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F80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C5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3F0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05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CE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5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B79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1F1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1B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8C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36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F215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7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08A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4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C7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6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6C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F0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EF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8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29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43F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21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C519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33E4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633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6A1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82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24D76033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70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B4D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Read and follow comman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8B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4B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FBE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5EE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B44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6C7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1FC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621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36A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CD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E4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8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F8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2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39F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5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F8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3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793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6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DA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0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01D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0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F9A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C3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693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3D9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C20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E0F6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35A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0B929AD7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497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1E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Follow exampl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34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AB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DD6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F55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0BB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C5F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885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562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D9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53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6D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7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6E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5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13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3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CF9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6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5A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0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DF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5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B4A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0F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F11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85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C3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70A0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C9E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1DB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3191F318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A2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34C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Repetition of phras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80E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.04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E2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55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E4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.03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4B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32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C6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409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DA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C4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01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5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9D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3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CB85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3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2E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8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6E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8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41D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8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F3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2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34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5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D5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5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936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6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A89D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2D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79D8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83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3889D618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B16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22B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What to do with a hamm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BB1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D4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23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59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4C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DB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26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EE9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4A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07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F6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7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2C9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9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25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2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C6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4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91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5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B9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87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156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3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150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2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0DF5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0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240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9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67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0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CA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366D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6C5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431F7D78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A62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5E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Where is the local market/store?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D08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A5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773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11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87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8E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23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CC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810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5B7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1B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7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CD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2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82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1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0EC5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3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5AC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5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65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84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AC5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9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8EA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7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58A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0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E5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24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F27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3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B7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882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87F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E97" w14:textId="77777777" w:rsidR="006131CE" w:rsidRPr="006131CE" w:rsidRDefault="006131CE" w:rsidP="006131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527495" w:rsidRPr="00527495" w14:paraId="274C892F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2CAD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8A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Following instructions 2 ste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7CF1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EBB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DD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54F0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C7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3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6B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239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4C13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46C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E6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CDA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5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FD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8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DCD9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6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E90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6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C3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7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B8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83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21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8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2D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15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66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9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D0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1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FAE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97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D3C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85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263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86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95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</w:tr>
      <w:tr w:rsidR="00527495" w:rsidRPr="00527495" w14:paraId="7E6C409E" w14:textId="77777777" w:rsidTr="006131CE">
        <w:trPr>
          <w:trHeight w:val="29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66F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94D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Following instructions 3 ste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C08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88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0A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0DB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E824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AF6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F00E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07C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6137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4F5A" w14:textId="77777777" w:rsidR="006131CE" w:rsidRPr="006131CE" w:rsidRDefault="006131CE" w:rsidP="006131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E6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19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608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7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156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00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D09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9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A547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59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5A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78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70CF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625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72A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074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AB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746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4E64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31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1FB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11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0E1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4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B882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53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14DC" w14:textId="77777777" w:rsidR="006131CE" w:rsidRPr="006131CE" w:rsidRDefault="006131CE" w:rsidP="00613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6131CE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461*</w:t>
            </w:r>
          </w:p>
        </w:tc>
      </w:tr>
    </w:tbl>
    <w:p w14:paraId="2F2CFEE6" w14:textId="55971362" w:rsidR="006131CE" w:rsidRPr="00527495" w:rsidRDefault="006131CE" w:rsidP="00AD14AE">
      <w:pPr>
        <w:rPr>
          <w:sz w:val="13"/>
          <w:szCs w:val="13"/>
        </w:rPr>
      </w:pPr>
    </w:p>
    <w:p w14:paraId="7627790E" w14:textId="06A13089" w:rsidR="006131CE" w:rsidRPr="00436F27" w:rsidRDefault="006131CE" w:rsidP="006131CE">
      <w:pPr>
        <w:pStyle w:val="NoSpacing"/>
        <w:rPr>
          <w:rFonts w:asciiTheme="majorHAnsi" w:hAnsiTheme="majorHAnsi" w:cstheme="majorHAnsi"/>
          <w:sz w:val="16"/>
          <w:szCs w:val="16"/>
        </w:rPr>
      </w:pPr>
      <w:bookmarkStart w:id="0" w:name="_GoBack"/>
      <w:r w:rsidRPr="00436F27">
        <w:rPr>
          <w:rFonts w:asciiTheme="majorHAnsi" w:hAnsiTheme="majorHAnsi" w:cstheme="majorHAnsi"/>
          <w:i/>
          <w:sz w:val="16"/>
          <w:szCs w:val="16"/>
        </w:rPr>
        <w:t>Note.</w:t>
      </w:r>
      <w:r w:rsidRPr="00436F27">
        <w:rPr>
          <w:rFonts w:asciiTheme="majorHAnsi" w:hAnsiTheme="majorHAnsi" w:cstheme="majorHAnsi"/>
          <w:sz w:val="16"/>
          <w:szCs w:val="16"/>
        </w:rPr>
        <w:t xml:space="preserve"> *p&lt;.05</w:t>
      </w:r>
      <w:r w:rsidRPr="00436F27">
        <w:rPr>
          <w:rFonts w:asciiTheme="majorHAnsi" w:hAnsiTheme="majorHAnsi" w:cstheme="majorHAnsi"/>
          <w:sz w:val="16"/>
          <w:szCs w:val="16"/>
        </w:rPr>
        <w:t>; x = Cannot be computed because at least one of the variables is constant.</w:t>
      </w:r>
    </w:p>
    <w:bookmarkEnd w:id="0"/>
    <w:p w14:paraId="1FCF7E28" w14:textId="77777777" w:rsidR="006131CE" w:rsidRPr="00527495" w:rsidRDefault="006131CE" w:rsidP="00AD14AE">
      <w:pPr>
        <w:rPr>
          <w:sz w:val="13"/>
          <w:szCs w:val="13"/>
        </w:rPr>
      </w:pPr>
    </w:p>
    <w:p w14:paraId="4EE4487B" w14:textId="26BD716C" w:rsidR="00AD14AE" w:rsidRPr="00527495" w:rsidRDefault="00AD14AE" w:rsidP="00C44F6B">
      <w:pPr>
        <w:pStyle w:val="NoSpacing"/>
        <w:rPr>
          <w:rFonts w:asciiTheme="majorHAnsi" w:hAnsiTheme="majorHAnsi" w:cstheme="majorHAnsi"/>
          <w:sz w:val="13"/>
          <w:szCs w:val="13"/>
        </w:rPr>
      </w:pPr>
    </w:p>
    <w:sectPr w:rsidR="00AD14AE" w:rsidRPr="00527495" w:rsidSect="00527495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NzU0MzQwM7IwMzRW0lEKTi0uzszPAykwrgUA3nnoOSwAAAA="/>
  </w:docVars>
  <w:rsids>
    <w:rsidRoot w:val="00C44F6B"/>
    <w:rsid w:val="00084DDA"/>
    <w:rsid w:val="001878F6"/>
    <w:rsid w:val="003464FD"/>
    <w:rsid w:val="00382B0E"/>
    <w:rsid w:val="00436F27"/>
    <w:rsid w:val="004C6CC5"/>
    <w:rsid w:val="004C7F03"/>
    <w:rsid w:val="00527495"/>
    <w:rsid w:val="006131CE"/>
    <w:rsid w:val="006B08FE"/>
    <w:rsid w:val="00723EDA"/>
    <w:rsid w:val="007F10CA"/>
    <w:rsid w:val="0087416C"/>
    <w:rsid w:val="009C0572"/>
    <w:rsid w:val="009F50AE"/>
    <w:rsid w:val="00A229A5"/>
    <w:rsid w:val="00AD14AE"/>
    <w:rsid w:val="00B77A94"/>
    <w:rsid w:val="00C44F6B"/>
    <w:rsid w:val="00C55B35"/>
    <w:rsid w:val="00FE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D92D8"/>
  <w15:chartTrackingRefBased/>
  <w15:docId w15:val="{115C9372-D9AB-4F3D-98F6-78DF07F1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F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F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4F6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44F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F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C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8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1760F-E320-476F-A71D-90F87E92F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</dc:creator>
  <cp:keywords/>
  <dc:description/>
  <cp:lastModifiedBy>Jet</cp:lastModifiedBy>
  <cp:revision>14</cp:revision>
  <dcterms:created xsi:type="dcterms:W3CDTF">2020-09-04T15:22:00Z</dcterms:created>
  <dcterms:modified xsi:type="dcterms:W3CDTF">2021-10-02T19:14:00Z</dcterms:modified>
</cp:coreProperties>
</file>